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0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42"/>
        <w:gridCol w:w="1223"/>
        <w:gridCol w:w="1059"/>
        <w:gridCol w:w="1140"/>
        <w:gridCol w:w="1727"/>
        <w:gridCol w:w="1431"/>
        <w:gridCol w:w="4103"/>
        <w:gridCol w:w="1168"/>
        <w:gridCol w:w="738"/>
        <w:gridCol w:w="694"/>
        <w:gridCol w:w="829"/>
      </w:tblGrid>
      <w:tr w:rsidR="00237D40" w:rsidRPr="00237D40" w:rsidTr="00237D40">
        <w:trPr>
          <w:trHeight w:val="76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bookmarkStart w:id="0" w:name="_GoBack"/>
            <w:bookmarkEnd w:id="0"/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ID 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design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Country 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Funding</w:t>
            </w:r>
            <w:proofErr w:type="spellEnd"/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Kind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System for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ssessment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tabolic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group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single" w:sz="8" w:space="0" w:color="D9D9D9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ean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age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years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+/- SD)</w:t>
            </w:r>
          </w:p>
        </w:tc>
        <w:tc>
          <w:tcPr>
            <w:tcW w:w="6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Sex (%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males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)</w:t>
            </w:r>
          </w:p>
        </w:tc>
        <w:tc>
          <w:tcPr>
            <w:tcW w:w="876" w:type="dxa"/>
            <w:tcBorders>
              <w:top w:val="single" w:sz="8" w:space="0" w:color="auto"/>
              <w:left w:val="single" w:sz="8" w:space="0" w:color="D9D9D9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Number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of </w:t>
            </w:r>
            <w:proofErr w:type="spellStart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>subjects</w:t>
            </w:r>
            <w:proofErr w:type="spellEnd"/>
            <w:r w:rsidRPr="00237D40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it-IT"/>
              </w:rPr>
              <w:t xml:space="preserve"> (N)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bate, 201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taly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.6 +/- 3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 +/- 2.8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4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</w:t>
            </w:r>
          </w:p>
        </w:tc>
      </w:tr>
      <w:tr w:rsidR="00237D40" w:rsidRPr="00237D40" w:rsidTr="00237D40">
        <w:trPr>
          <w:trHeight w:val="94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bate, 2019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taly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ype1 and Type 2 diabetes mellitus/Dyslipidaem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.3 +/- 12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1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6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.1 +/- 7.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</w:t>
            </w:r>
          </w:p>
        </w:tc>
      </w:tr>
      <w:tr w:rsidR="00237D40" w:rsidRPr="00237D40" w:rsidTr="00237D40">
        <w:trPr>
          <w:trHeight w:val="94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varez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megyei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Mexico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ne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ype 1/Type 2 diabetes mellitus/BMI alter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nserin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urs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.1 +/- 11.5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2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9.8 +/- 9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</w:t>
            </w:r>
          </w:p>
        </w:tc>
      </w:tr>
      <w:tr w:rsidR="00237D40" w:rsidRPr="00237D40" w:rsidTr="00237D40">
        <w:trPr>
          <w:trHeight w:val="705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pplegat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7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otat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ff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otat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ff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.6 +/- 10.7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8.2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56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.6 +/- 11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.2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70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lyth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1996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ngla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and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Trigger Finger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3.3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0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escatha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ranc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SERM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ilyti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ily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5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89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Fernández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adro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a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adiolog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und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gnosis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54.6  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.9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8</w:t>
            </w:r>
          </w:p>
        </w:tc>
      </w:tr>
      <w:tr w:rsidR="00237D40" w:rsidRPr="00237D40" w:rsidTr="00237D40">
        <w:trPr>
          <w:trHeight w:val="720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Gilotra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bow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RI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 Extensor carp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radiali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brevis tendinopathy 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.9 +/- 7.9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olmes, 2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adiograph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 MRI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5 ( 27 -77)*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9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0.5 ( 27 -77)*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2</w:t>
            </w:r>
          </w:p>
        </w:tc>
      </w:tr>
      <w:tr w:rsidR="00237D40" w:rsidRPr="00237D40" w:rsidTr="00237D40">
        <w:trPr>
          <w:trHeight w:val="94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su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aipei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aipei Medical University–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Shuang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Ho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Hospital (110TMU- SHH-14) 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und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Dyslipidaem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1 +/- 12.3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8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7.2 +/- 13.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.7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00</w:t>
            </w:r>
          </w:p>
        </w:tc>
      </w:tr>
      <w:tr w:rsidR="00237D40" w:rsidRPr="00237D40" w:rsidTr="00237D40">
        <w:trPr>
          <w:trHeight w:val="94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raemer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German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Questionnaire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ype 1/Type 2 diabetes mellitus/Hypercholesterolemi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1 +/- 11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61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9 +/- 11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4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9</w:t>
            </w:r>
          </w:p>
        </w:tc>
      </w:tr>
      <w:tr w:rsidR="00237D40" w:rsidRPr="00237D40" w:rsidTr="00237D40">
        <w:trPr>
          <w:trHeight w:val="1660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ga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0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therlands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financial support from the Netherlands Organization for Health Research and Development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ZonMw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)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Questionnaire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ype 1/Type 2 diabetes mellitus/Hypercholesterolemi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7.1 +/- 1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2</w:t>
            </w:r>
          </w:p>
        </w:tc>
      </w:tr>
      <w:tr w:rsidR="00237D40" w:rsidRPr="00237D40" w:rsidTr="00237D40">
        <w:trPr>
          <w:trHeight w:val="955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artin, 2019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pain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grant ISCIII (PI13/01707)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cofinanced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by FEDER funds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bow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i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sessmen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ype 1/Type 2 diabetes mellitus/Hypercholesterolemia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lbow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.5  +/- 7.16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.5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1</w:t>
            </w:r>
          </w:p>
        </w:tc>
      </w:tr>
      <w:tr w:rsidR="00237D40" w:rsidRPr="00237D40" w:rsidTr="00237D40">
        <w:trPr>
          <w:trHeight w:val="720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ichels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o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Presence of tenderness and/or pain </w:t>
            </w: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lastRenderedPageBreak/>
              <w:t>localized to the FHL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 +/- 1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6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09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iranda, 200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inla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otat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ff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(30-64)*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1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885</w:t>
            </w:r>
          </w:p>
        </w:tc>
      </w:tr>
      <w:tr w:rsidR="00237D40" w:rsidRPr="00237D40" w:rsidTr="00237D40">
        <w:trPr>
          <w:trHeight w:val="720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Neto, 2021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Brazil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igger finger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tabolic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yndrom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igger finger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 (50-84)*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5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Owen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3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.3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0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ne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Kne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3.5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4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o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oo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6.6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28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0.3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7902</w:t>
            </w:r>
          </w:p>
        </w:tc>
      </w:tr>
      <w:tr w:rsidR="00237D40" w:rsidRPr="00237D40" w:rsidTr="00237D40">
        <w:trPr>
          <w:trHeight w:val="1175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rk, 2021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public of Kore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ltrasonograp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MRI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ype 1/Type 2 diabetes mellitus/Hypercholesterolemia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Hypertriglyceridaemia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ter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.8 +/- 8.9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.7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245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0 +/- 8.5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3.3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92</w:t>
            </w:r>
          </w:p>
        </w:tc>
      </w:tr>
      <w:tr w:rsidR="00237D40" w:rsidRPr="00237D40" w:rsidTr="00237D40">
        <w:trPr>
          <w:trHeight w:val="720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tak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2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nspecified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8.9 +/- 11.4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4.6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78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chard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0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inland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oulder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ai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ssessmen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otat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ff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.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otat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ff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.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18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otat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ff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.8%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255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tabolic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yndrome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Rotator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uff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.8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884</w:t>
            </w:r>
          </w:p>
        </w:tc>
      </w:tr>
      <w:tr w:rsidR="00237D40" w:rsidRPr="00237D40" w:rsidTr="00237D40">
        <w:trPr>
          <w:trHeight w:val="955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lastRenderedPageBreak/>
              <w:t>Roh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7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Republic of Kore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ter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Questionnair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i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Type 1/Type 2 diabetes mellitus/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Hypertriglyceridaemia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ter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5.95 (25-60)*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35.3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02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ch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3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Single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ohort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SA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lin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adiographic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valuation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54 +/- 10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6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hiri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06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Finland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Interview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,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phys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xamination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ter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26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ter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131</w:t>
            </w:r>
          </w:p>
        </w:tc>
      </w:tr>
      <w:tr w:rsidR="00237D40" w:rsidRPr="00237D40" w:rsidTr="00237D40">
        <w:trPr>
          <w:trHeight w:val="470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BMI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lteration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di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1/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yp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2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bet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llitus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Medi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6</w:t>
            </w:r>
          </w:p>
        </w:tc>
      </w:tr>
      <w:tr w:rsidR="00237D40" w:rsidRPr="00237D40" w:rsidTr="00237D40">
        <w:trPr>
          <w:trHeight w:val="484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ingh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, 2015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ross-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ection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rasvers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K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Clinic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iagnosis</w:t>
            </w:r>
            <w:proofErr w:type="spellEnd"/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ypercholesterolemia</w:t>
            </w:r>
            <w:proofErr w:type="spellEnd"/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Achilles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endinopa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68.7%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83</w:t>
            </w:r>
          </w:p>
        </w:tc>
      </w:tr>
      <w:tr w:rsidR="00237D40" w:rsidRPr="00237D40" w:rsidTr="00237D40">
        <w:trPr>
          <w:trHeight w:val="705"/>
        </w:trPr>
        <w:tc>
          <w:tcPr>
            <w:tcW w:w="90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Titchener, 2012</w:t>
            </w:r>
          </w:p>
        </w:tc>
        <w:tc>
          <w:tcPr>
            <w:tcW w:w="122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Case-control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stud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(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retrospective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) 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U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ilytis</w:t>
            </w:r>
            <w:proofErr w:type="spellEnd"/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Database</w:t>
            </w:r>
          </w:p>
        </w:tc>
        <w:tc>
          <w:tcPr>
            <w:tcW w:w="343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 w:eastAsia="it-IT"/>
              </w:rPr>
              <w:t>Type 1/Type 2 diabetes mellitus/ BMI alteration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Lateral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</w:t>
            </w: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epicondylitis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98</w:t>
            </w:r>
          </w:p>
        </w:tc>
      </w:tr>
      <w:tr w:rsidR="00237D40" w:rsidRPr="00237D40" w:rsidTr="00237D40">
        <w:trPr>
          <w:trHeight w:val="308"/>
        </w:trPr>
        <w:tc>
          <w:tcPr>
            <w:tcW w:w="90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2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34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proofErr w:type="spellStart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Healthy</w:t>
            </w:r>
            <w:proofErr w:type="spellEnd"/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control</w:t>
            </w:r>
          </w:p>
        </w:tc>
        <w:tc>
          <w:tcPr>
            <w:tcW w:w="12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6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/</w:t>
            </w:r>
          </w:p>
        </w:tc>
        <w:tc>
          <w:tcPr>
            <w:tcW w:w="8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237D40" w:rsidRPr="00237D40" w:rsidRDefault="00237D40" w:rsidP="00237D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237D4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4998</w:t>
            </w:r>
          </w:p>
        </w:tc>
      </w:tr>
    </w:tbl>
    <w:p w:rsidR="00880517" w:rsidRDefault="00880517"/>
    <w:sectPr w:rsidR="00880517" w:rsidSect="00237D40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5"/>
  <w:activeWritingStyle w:appName="MSWord" w:lang="it-IT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6EAF"/>
    <w:rsid w:val="00186EAF"/>
    <w:rsid w:val="00237D40"/>
    <w:rsid w:val="00880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CBE306A-60CB-4808-AF63-55A5F3D33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60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07</Words>
  <Characters>5176</Characters>
  <Application>Microsoft Office Word</Application>
  <DocSecurity>0</DocSecurity>
  <Lines>43</Lines>
  <Paragraphs>1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De Luca</dc:creator>
  <cp:keywords/>
  <dc:description/>
  <cp:lastModifiedBy>Paola De Luca</cp:lastModifiedBy>
  <cp:revision>2</cp:revision>
  <dcterms:created xsi:type="dcterms:W3CDTF">2025-02-20T11:13:00Z</dcterms:created>
  <dcterms:modified xsi:type="dcterms:W3CDTF">2025-02-20T11:15:00Z</dcterms:modified>
</cp:coreProperties>
</file>